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FB" w:rsidRPr="00850D13" w:rsidRDefault="00065C2A" w:rsidP="002147FB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65C2A">
        <w:rPr>
          <w:rFonts w:ascii="Arial" w:hAnsi="Arial" w:cs="Arial"/>
          <w:b/>
          <w:bCs/>
          <w:color w:val="222222"/>
          <w:sz w:val="19"/>
          <w:szCs w:val="19"/>
          <w:shd w:val="clear" w:color="auto" w:fill="FFFFFF"/>
        </w:rPr>
        <w:t xml:space="preserve">Table </w:t>
      </w:r>
      <w:r w:rsidR="00C6554F">
        <w:rPr>
          <w:rFonts w:ascii="Arial" w:hAnsi="Arial" w:cs="Arial"/>
          <w:b/>
          <w:bCs/>
          <w:color w:val="222222"/>
          <w:sz w:val="19"/>
          <w:szCs w:val="19"/>
          <w:shd w:val="clear" w:color="auto" w:fill="FFFFFF"/>
        </w:rPr>
        <w:t>S</w:t>
      </w:r>
      <w:r w:rsidR="005660D1">
        <w:rPr>
          <w:rFonts w:ascii="Arial" w:hAnsi="Arial" w:cs="Arial"/>
          <w:b/>
          <w:bCs/>
          <w:color w:val="222222"/>
          <w:sz w:val="19"/>
          <w:szCs w:val="19"/>
          <w:shd w:val="clear" w:color="auto" w:fill="FFFFFF"/>
        </w:rPr>
        <w:t>1</w:t>
      </w:r>
      <w:bookmarkStart w:id="0" w:name="_GoBack"/>
      <w:bookmarkEnd w:id="0"/>
      <w:r w:rsidR="002147F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="002147FB" w:rsidRPr="00850D13">
        <w:rPr>
          <w:rFonts w:asciiTheme="majorBidi" w:hAnsiTheme="majorBidi" w:cstheme="majorBidi"/>
          <w:sz w:val="24"/>
          <w:szCs w:val="24"/>
          <w:lang w:val="en-GB"/>
        </w:rPr>
        <w:t>Site</w:t>
      </w:r>
      <w:r w:rsidR="002147FB">
        <w:rPr>
          <w:rFonts w:asciiTheme="majorBidi" w:hAnsiTheme="majorBidi" w:cstheme="majorBidi"/>
          <w:sz w:val="24"/>
          <w:szCs w:val="24"/>
          <w:lang w:val="en-GB"/>
        </w:rPr>
        <w:t>-</w:t>
      </w:r>
      <w:r w:rsidR="002147FB" w:rsidRPr="00850D13">
        <w:rPr>
          <w:rFonts w:asciiTheme="majorBidi" w:hAnsiTheme="majorBidi" w:cstheme="majorBidi"/>
          <w:sz w:val="24"/>
          <w:szCs w:val="24"/>
          <w:lang w:val="en-GB"/>
        </w:rPr>
        <w:t>directed mutagenesis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200"/>
      </w:tblGrid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A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GGAATTCCATATGAAAGAGGAAACTTCTAAAGCATTTAGT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A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CGCTCGAGATTATTGGAAGGTTTTTCACGTTGCT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B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TTTATCGTTTTTATCAACCGATGCTATGGGCT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B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CATCGGTTGATAAAAACGATAAAGGGTCGCGAATAA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TTCCTTCATGCCCTTGCTATATGAAGCGGTGCTTTTACT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CGATTATAATATTTAGTAAAAGCACCGCTTCATATAG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D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TCCAACAGCCCATAGCATCGGTTAACGATAAAGG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D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GTTATTCGCGACCCTTTATCGTTAACCGATGCTAT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E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AAATAAAACAGAAGGTGGGACTCCAAATAACCAAAG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E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TTTTTGAACATTAAAAGCTTTGGTTATTTGGAGTCCCA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F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AAGGTGGGACTCCAACAGCCCATAGGGTCGCGAATAA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F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ATTAAAAGCTTTGGTTATTCGCGACCCTATGGGCTGTT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GACCCTTTATCGTTAACCGATGCTATGGGCTGTTGGAGTC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CATCGGTTAACGATAAAGGGTCGCGAATAACCAAA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H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ATAGTTTGTCGGCCATTAGTGCTAGCGCCAGTGCAAGCGCGAGTGCTGCTTTTAAT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H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TTTTTGAACATTAAAAGCAGCACTCGCGCTTGCACTGGCGCTAGCACTAATGGCCGA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I-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CGACAAACTATCCTGTTGGAGTCCCACCTTCT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I-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GACTCCAACAGGATAGTTTGTCGGCCATTAAAAACG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J-k82-84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GGCTGTTGGAGTCCCACCGCCTGTGCTATTTCATTAAT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tabs>
                <w:tab w:val="left" w:pos="602"/>
              </w:tabs>
              <w:rPr>
                <w:lang w:val="en-GB"/>
              </w:rPr>
            </w:pPr>
            <w:r w:rsidRPr="00850D13">
              <w:rPr>
                <w:lang w:val="en-GB"/>
              </w:rPr>
              <w:t>J-k82-84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AGACGAAGAAATTAATGAAATAGCACAGGCGGTGGGACTC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J-K103K106 S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GTTATTCGCGACCCTGCATCGTTTGCAATGGCCGAC</w:t>
            </w:r>
          </w:p>
        </w:tc>
      </w:tr>
      <w:tr w:rsidR="002147FB" w:rsidRPr="00850D13" w:rsidTr="00A06CA2">
        <w:tc>
          <w:tcPr>
            <w:tcW w:w="1638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J-K103K106 An</w:t>
            </w:r>
          </w:p>
        </w:tc>
        <w:tc>
          <w:tcPr>
            <w:tcW w:w="7200" w:type="dxa"/>
          </w:tcPr>
          <w:p w:rsidR="002147FB" w:rsidRPr="00850D13" w:rsidRDefault="002147FB" w:rsidP="00A06CA2">
            <w:pPr>
              <w:rPr>
                <w:lang w:val="en-GB"/>
              </w:rPr>
            </w:pPr>
            <w:r w:rsidRPr="00850D13">
              <w:rPr>
                <w:lang w:val="en-GB"/>
              </w:rPr>
              <w:t>GATGATAGTTTGTCGGCCATTGCAAACGATGCAGGGTCGCG</w:t>
            </w:r>
          </w:p>
        </w:tc>
      </w:tr>
    </w:tbl>
    <w:p w:rsidR="002147FB" w:rsidRPr="00850D13" w:rsidRDefault="002147FB" w:rsidP="002147FB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D1762A" w:rsidRDefault="005660D1"/>
    <w:sectPr w:rsidR="00D17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0AEB"/>
    <w:rsid w:val="00065C2A"/>
    <w:rsid w:val="001D0AEB"/>
    <w:rsid w:val="002147FB"/>
    <w:rsid w:val="005132E9"/>
    <w:rsid w:val="005660D1"/>
    <w:rsid w:val="00642BAD"/>
    <w:rsid w:val="00C6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7F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7FB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D1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7F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7FB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D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847</Characters>
  <Application>Microsoft Office Word</Application>
  <DocSecurity>0</DocSecurity>
  <Lines>52</Lines>
  <Paragraphs>41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nad abdalla</dc:creator>
  <cp:keywords/>
  <dc:description/>
  <cp:lastModifiedBy>JLOAYON</cp:lastModifiedBy>
  <cp:revision>5</cp:revision>
  <dcterms:created xsi:type="dcterms:W3CDTF">2018-03-27T10:00:00Z</dcterms:created>
  <dcterms:modified xsi:type="dcterms:W3CDTF">2018-07-06T21:54:00Z</dcterms:modified>
</cp:coreProperties>
</file>